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ECAE2" w14:textId="357C3D6A" w:rsidR="000C2E00" w:rsidRPr="00DD0F8B" w:rsidRDefault="000C2E00" w:rsidP="0014568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5"/>
      <w:bookmarkStart w:id="1" w:name="OLE_LINK20"/>
      <w:r w:rsidRPr="00DD0F8B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DD0F8B" w:rsidRPr="00DD0F8B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DD0F8B" w:rsidRPr="00DD0F8B">
        <w:rPr>
          <w:rFonts w:ascii="Times New Roman" w:hAnsi="Times New Roman" w:cs="Times New Roman" w:hint="eastAsia"/>
          <w:color w:val="000000"/>
          <w:sz w:val="24"/>
          <w:szCs w:val="24"/>
        </w:rPr>
        <w:t>ile</w:t>
      </w:r>
    </w:p>
    <w:bookmarkEnd w:id="0"/>
    <w:bookmarkEnd w:id="1"/>
    <w:p w14:paraId="20E5DCAE" w14:textId="77777777" w:rsidR="00DD0F8B" w:rsidRPr="00DD0F8B" w:rsidRDefault="00DD0F8B" w:rsidP="00DD0F8B">
      <w:pPr>
        <w:widowControl/>
        <w:adjustRightInd w:val="0"/>
        <w:snapToGrid w:val="0"/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>Remineralization of</w:t>
      </w:r>
      <w:bookmarkStart w:id="2" w:name="OLE_LINK8"/>
      <w:bookmarkStart w:id="3" w:name="OLE_LINK9"/>
      <w:bookmarkStart w:id="4" w:name="_Hlk519645896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Enamel Caries</w:t>
      </w:r>
      <w:bookmarkEnd w:id="2"/>
      <w:bookmarkEnd w:id="3"/>
      <w:bookmarkEnd w:id="4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</w:t>
      </w:r>
      <w:bookmarkStart w:id="5" w:name="OLE_LINK4"/>
      <w:bookmarkStart w:id="6" w:name="OLE_LINK19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</w:t>
      </w:r>
      <w:bookmarkStart w:id="7" w:name="_Hlk525031858"/>
      <w:bookmarkStart w:id="8" w:name="OLE_LINK21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9" w:name="_Hlk535170020"/>
      <w:proofErr w:type="spellStart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>Amelogenin</w:t>
      </w:r>
      <w:proofErr w:type="spellEnd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>-Derived</w:t>
      </w:r>
      <w:bookmarkEnd w:id="7"/>
      <w:bookmarkEnd w:id="8"/>
      <w:bookmarkEnd w:id="9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eptide and Fluoride</w:t>
      </w:r>
      <w:bookmarkEnd w:id="5"/>
      <w:bookmarkEnd w:id="6"/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Vitro</w:t>
      </w:r>
    </w:p>
    <w:p w14:paraId="2D4FC0A0" w14:textId="77777777" w:rsidR="00DD0F8B" w:rsidRPr="00DD0F8B" w:rsidRDefault="00DD0F8B" w:rsidP="00DD0F8B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</w:pPr>
      <w:bookmarkStart w:id="10" w:name="_Hlk535335775"/>
      <w:bookmarkStart w:id="11" w:name="OLE_LINK42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Longjiang Ding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bookmarkStart w:id="12" w:name="_Hlk535335570"/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Sili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Han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Kun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ang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Sainan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Zheng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Wenyue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Zheng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Xiu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eng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Yumei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Niu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, Wei Li</w:t>
      </w:r>
      <w:bookmarkEnd w:id="12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Linglin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Zhang</w:t>
      </w:r>
      <w:bookmarkEnd w:id="10"/>
      <w:bookmarkEnd w:id="11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*</w:t>
      </w:r>
    </w:p>
    <w:p w14:paraId="679D838D" w14:textId="77777777" w:rsidR="00DD0F8B" w:rsidRPr="00DD0F8B" w:rsidRDefault="00DD0F8B" w:rsidP="00DD0F8B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13" w:name="_Hlk22254482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State Key Laboratory of Oral Diseases &amp; National Clinical Research Center for Oral Diseases &amp; Department of Cariology and Endodontics, West China Hospital of Stomatology, Sichuan University, Cheng</w:t>
      </w:r>
      <w:bookmarkStart w:id="14" w:name="_GoBack"/>
      <w:bookmarkEnd w:id="14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du, China.</w:t>
      </w:r>
    </w:p>
    <w:bookmarkEnd w:id="13"/>
    <w:p w14:paraId="20CCB8BA" w14:textId="77777777" w:rsidR="00DD0F8B" w:rsidRPr="00DD0F8B" w:rsidRDefault="00DD0F8B" w:rsidP="00DD0F8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*</w:t>
      </w:r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Corresponding author: </w:t>
      </w:r>
      <w:proofErr w:type="spellStart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>Linglin</w:t>
      </w:r>
      <w:proofErr w:type="spellEnd"/>
      <w:r w:rsidRPr="00DD0F8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Zhang, Professor, State Key Laboratory of Oral Diseases &amp; National Clinical Research Center for Oral Diseases &amp; Department of Cariology and Endodontics, West China Hospital of Stomatology, Sichuan University, Chengdu, China. Address: No.14, Section 3 of Renmin Road South, Chengdu, China. Fax: +86-028-85581436; E-mail: zhll_sc@163.com</w:t>
      </w:r>
      <w:r w:rsidRPr="00DD0F8B">
        <w:rPr>
          <w:rFonts w:ascii="Times New Roman" w:hAnsi="Times New Roman" w:cs="Times New Roman"/>
          <w:sz w:val="24"/>
          <w:szCs w:val="24"/>
        </w:rPr>
        <w:t>;</w:t>
      </w:r>
      <w:r w:rsidRPr="00DD0F8B">
        <w:rPr>
          <w:rFonts w:ascii="AdvOTce71c481.I" w:hAnsi="AdvOTce71c481.I"/>
          <w:color w:val="000000"/>
          <w:sz w:val="24"/>
          <w:szCs w:val="24"/>
        </w:rPr>
        <w:t xml:space="preserve"> </w:t>
      </w:r>
      <w:bookmarkStart w:id="15" w:name="OLE_LINK2"/>
      <w:bookmarkStart w:id="16" w:name="OLE_LINK13"/>
      <w:r w:rsidRPr="00DD0F8B">
        <w:rPr>
          <w:rFonts w:ascii="Times New Roman" w:hAnsi="Times New Roman" w:cs="Times New Roman"/>
          <w:sz w:val="24"/>
          <w:szCs w:val="24"/>
        </w:rPr>
        <w:t>Tel:</w:t>
      </w:r>
      <w:bookmarkEnd w:id="15"/>
      <w:bookmarkEnd w:id="16"/>
      <w:r w:rsidRPr="00DD0F8B">
        <w:rPr>
          <w:rFonts w:ascii="Times New Roman" w:hAnsi="Times New Roman" w:cs="Times New Roman"/>
          <w:sz w:val="24"/>
          <w:szCs w:val="24"/>
        </w:rPr>
        <w:t xml:space="preserve"> +86-028-85503470.</w:t>
      </w:r>
    </w:p>
    <w:p w14:paraId="2AE49752" w14:textId="77777777" w:rsidR="00A148F2" w:rsidRPr="00DD0F8B" w:rsidRDefault="00A148F2" w:rsidP="00343717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9D857D" w14:textId="18350D2F" w:rsidR="00343717" w:rsidRPr="00DD0F8B" w:rsidRDefault="00BD3EBD" w:rsidP="00343717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DD0F8B">
        <w:rPr>
          <w:noProof/>
          <w:sz w:val="24"/>
          <w:szCs w:val="24"/>
        </w:rPr>
        <w:drawing>
          <wp:inline distT="0" distB="0" distL="0" distR="0" wp14:anchorId="16A08749" wp14:editId="46DEF119">
            <wp:extent cx="3238500" cy="46164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61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25A8C" w14:textId="16BF0356" w:rsidR="006F5C32" w:rsidRPr="00DD0F8B" w:rsidRDefault="006F5C32" w:rsidP="00B5062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0F8B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B7552C" w:rsidRPr="00DD0F8B">
        <w:rPr>
          <w:rFonts w:ascii="Times New Roman" w:hAnsi="Times New Roman" w:cs="Times New Roman"/>
          <w:sz w:val="24"/>
          <w:szCs w:val="24"/>
        </w:rPr>
        <w:t xml:space="preserve"> </w:t>
      </w:r>
      <w:r w:rsidR="00343717" w:rsidRPr="00DD0F8B">
        <w:rPr>
          <w:rFonts w:ascii="Times New Roman" w:hAnsi="Times New Roman" w:cs="Times New Roman"/>
          <w:sz w:val="24"/>
          <w:szCs w:val="24"/>
        </w:rPr>
        <w:t>S</w:t>
      </w:r>
      <w:r w:rsidRPr="00DD0F8B">
        <w:rPr>
          <w:rFonts w:ascii="Times New Roman" w:hAnsi="Times New Roman" w:cs="Times New Roman"/>
          <w:sz w:val="24"/>
          <w:szCs w:val="24"/>
        </w:rPr>
        <w:t>1. HPLC (a) and mass spectrum</w:t>
      </w:r>
      <w:r w:rsidR="00B7552C" w:rsidRPr="00DD0F8B">
        <w:rPr>
          <w:rFonts w:ascii="Times New Roman" w:hAnsi="Times New Roman" w:cs="Times New Roman"/>
          <w:sz w:val="24"/>
          <w:szCs w:val="24"/>
        </w:rPr>
        <w:t xml:space="preserve"> </w:t>
      </w:r>
      <w:r w:rsidRPr="00DD0F8B">
        <w:rPr>
          <w:rFonts w:ascii="Times New Roman" w:hAnsi="Times New Roman" w:cs="Times New Roman"/>
          <w:sz w:val="24"/>
          <w:szCs w:val="24"/>
        </w:rPr>
        <w:t>(b) analysis of QP5.</w:t>
      </w:r>
      <w:r w:rsidR="00BD3EBD" w:rsidRPr="00DD0F8B">
        <w:rPr>
          <w:noProof/>
          <w:sz w:val="24"/>
          <w:szCs w:val="24"/>
        </w:rPr>
        <w:t xml:space="preserve"> </w:t>
      </w:r>
      <w:r w:rsidR="00BD3EBD" w:rsidRPr="00DD0F8B">
        <w:rPr>
          <w:noProof/>
          <w:sz w:val="24"/>
          <w:szCs w:val="24"/>
        </w:rPr>
        <w:drawing>
          <wp:inline distT="0" distB="0" distL="0" distR="0" wp14:anchorId="51DC6B78" wp14:editId="1013C585">
            <wp:extent cx="2882900" cy="16129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CD118" w14:textId="1AFE945B" w:rsidR="00173B1C" w:rsidRPr="00DD0F8B" w:rsidRDefault="006F5C32" w:rsidP="00B5062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D0F8B">
        <w:rPr>
          <w:rFonts w:ascii="Times New Roman" w:hAnsi="Times New Roman" w:cs="Times New Roman"/>
          <w:sz w:val="24"/>
          <w:szCs w:val="24"/>
        </w:rPr>
        <w:t xml:space="preserve">Figure </w:t>
      </w:r>
      <w:r w:rsidR="00343717" w:rsidRPr="00DD0F8B">
        <w:rPr>
          <w:rFonts w:ascii="Times New Roman" w:hAnsi="Times New Roman" w:cs="Times New Roman"/>
          <w:sz w:val="24"/>
          <w:szCs w:val="24"/>
        </w:rPr>
        <w:t>S</w:t>
      </w:r>
      <w:r w:rsidRPr="00DD0F8B">
        <w:rPr>
          <w:rFonts w:ascii="Times New Roman" w:hAnsi="Times New Roman" w:cs="Times New Roman"/>
          <w:sz w:val="24"/>
          <w:szCs w:val="24"/>
        </w:rPr>
        <w:t>2. Circular dichroism analysis of QP5. CD spectra of peptide after 2 h (full line) and 24 h (broken line) of incubation.</w:t>
      </w:r>
    </w:p>
    <w:p w14:paraId="199BBC54" w14:textId="3FC1E979" w:rsidR="002C4BC9" w:rsidRPr="00DD0F8B" w:rsidRDefault="00053B69" w:rsidP="00B506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0F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FD4E05" wp14:editId="2C331BE5">
            <wp:extent cx="5270500" cy="23241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FBDCF" w14:textId="06F16309" w:rsidR="00FF5671" w:rsidRPr="00DD0F8B" w:rsidRDefault="002C4BC9" w:rsidP="00B5062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0F8B">
        <w:rPr>
          <w:rFonts w:ascii="Times New Roman" w:hAnsi="Times New Roman" w:cs="Times New Roman"/>
          <w:sz w:val="24"/>
          <w:szCs w:val="24"/>
        </w:rPr>
        <w:t>Figure S</w:t>
      </w:r>
      <w:r w:rsidR="00B50629" w:rsidRPr="00DD0F8B">
        <w:rPr>
          <w:rFonts w:ascii="Times New Roman" w:hAnsi="Times New Roman" w:cs="Times New Roman"/>
          <w:sz w:val="24"/>
          <w:szCs w:val="24"/>
        </w:rPr>
        <w:t>4</w:t>
      </w:r>
      <w:r w:rsidRPr="00DD0F8B">
        <w:rPr>
          <w:rFonts w:ascii="Times New Roman" w:hAnsi="Times New Roman" w:cs="Times New Roman"/>
          <w:sz w:val="24"/>
          <w:szCs w:val="24"/>
        </w:rPr>
        <w:t>. EDXS analysis of enamel surface in</w:t>
      </w:r>
      <w:r w:rsidRPr="00DD0F8B">
        <w:rPr>
          <w:rFonts w:ascii="Times New Roman" w:hAnsi="Times New Roman" w:cs="Times New Roman"/>
          <w:sz w:val="24"/>
          <w:szCs w:val="24"/>
        </w:rPr>
        <w:tab/>
      </w:r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all treatment groups</w:t>
      </w:r>
      <w:r w:rsidRPr="00DD0F8B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 xml:space="preserve">(a) 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>HEPES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, (b)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QP5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(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</w:rPr>
        <w:t>c)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LF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  <w:lang w:val="de-DE" w:eastAsia="ja-JP"/>
        </w:rPr>
        <w:t xml:space="preserve">, 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(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>)HF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, (e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  <w:lang w:val="de-DE" w:eastAsia="ja-JP"/>
        </w:rPr>
        <w:t xml:space="preserve">) </w:t>
      </w:r>
      <w:bookmarkStart w:id="17" w:name="OLE_LINK43"/>
      <w:bookmarkStart w:id="18" w:name="OLE_LINK44"/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QP5-LF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  <w:lang w:val="de-DE" w:eastAsia="ja-JP"/>
        </w:rPr>
        <w:t xml:space="preserve">, 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  <w:lang w:val="de-DE" w:eastAsia="ja-JP"/>
        </w:rPr>
        <w:t>(f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  <w:lang w:val="de-DE" w:eastAsia="ja-JP"/>
        </w:rPr>
        <w:t>)</w:t>
      </w:r>
      <w:r w:rsidRPr="00DD0F8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QP5</w:t>
      </w:r>
      <w:r w:rsidRPr="00DD0F8B">
        <w:rPr>
          <w:rFonts w:ascii="Times New Roman" w:eastAsia="宋体" w:hAnsi="Times New Roman" w:cs="Times New Roman"/>
          <w:kern w:val="0"/>
          <w:sz w:val="24"/>
          <w:szCs w:val="24"/>
        </w:rPr>
        <w:t>-HF</w:t>
      </w:r>
      <w:bookmarkEnd w:id="17"/>
      <w:bookmarkEnd w:id="18"/>
    </w:p>
    <w:sectPr w:rsidR="00FF5671" w:rsidRPr="00DD0F8B" w:rsidSect="00CF087D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52B51" w14:textId="77777777" w:rsidR="0089311F" w:rsidRDefault="0089311F" w:rsidP="00CF087D">
      <w:r>
        <w:separator/>
      </w:r>
    </w:p>
  </w:endnote>
  <w:endnote w:type="continuationSeparator" w:id="0">
    <w:p w14:paraId="0313733D" w14:textId="77777777" w:rsidR="0089311F" w:rsidRDefault="0089311F" w:rsidP="00CF0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e71c481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2684625"/>
      <w:docPartObj>
        <w:docPartGallery w:val="Page Numbers (Bottom of Page)"/>
        <w:docPartUnique/>
      </w:docPartObj>
    </w:sdtPr>
    <w:sdtEndPr/>
    <w:sdtContent>
      <w:p w14:paraId="18BBEDB1" w14:textId="6F44B199" w:rsidR="00CF087D" w:rsidRDefault="00CF087D">
        <w:pPr>
          <w:pStyle w:val="a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782471" w14:textId="77777777" w:rsidR="00CF087D" w:rsidRDefault="00CF087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33509E" w14:textId="77777777" w:rsidR="0089311F" w:rsidRDefault="0089311F" w:rsidP="00CF087D">
      <w:r>
        <w:separator/>
      </w:r>
    </w:p>
  </w:footnote>
  <w:footnote w:type="continuationSeparator" w:id="0">
    <w:p w14:paraId="7063577F" w14:textId="77777777" w:rsidR="0089311F" w:rsidRDefault="0089311F" w:rsidP="00CF0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998"/>
    <w:rsid w:val="00053B69"/>
    <w:rsid w:val="000C2E00"/>
    <w:rsid w:val="00145681"/>
    <w:rsid w:val="00161A2D"/>
    <w:rsid w:val="00173B1C"/>
    <w:rsid w:val="001A214C"/>
    <w:rsid w:val="002C4BC9"/>
    <w:rsid w:val="00343717"/>
    <w:rsid w:val="00446B24"/>
    <w:rsid w:val="0045005E"/>
    <w:rsid w:val="004B1860"/>
    <w:rsid w:val="004E2721"/>
    <w:rsid w:val="005B5D7C"/>
    <w:rsid w:val="006E4F10"/>
    <w:rsid w:val="006F5C32"/>
    <w:rsid w:val="007A7C1C"/>
    <w:rsid w:val="0089311F"/>
    <w:rsid w:val="00901FAE"/>
    <w:rsid w:val="0091675B"/>
    <w:rsid w:val="00960D3F"/>
    <w:rsid w:val="00A148F2"/>
    <w:rsid w:val="00AC5DC8"/>
    <w:rsid w:val="00AF5308"/>
    <w:rsid w:val="00B50629"/>
    <w:rsid w:val="00B7552C"/>
    <w:rsid w:val="00BD3EBD"/>
    <w:rsid w:val="00BF45FF"/>
    <w:rsid w:val="00C17D4E"/>
    <w:rsid w:val="00CC4DC1"/>
    <w:rsid w:val="00CF087D"/>
    <w:rsid w:val="00D133DF"/>
    <w:rsid w:val="00DD0F8B"/>
    <w:rsid w:val="00EA681A"/>
    <w:rsid w:val="00ED302D"/>
    <w:rsid w:val="00F05998"/>
    <w:rsid w:val="00FC4454"/>
    <w:rsid w:val="00FF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9722"/>
  <w15:chartTrackingRefBased/>
  <w15:docId w15:val="{18DA2C8E-612E-431D-8C0D-DA76689F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371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43717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901FAE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01FA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F087D"/>
  </w:style>
  <w:style w:type="paragraph" w:styleId="a8">
    <w:name w:val="header"/>
    <w:basedOn w:val="a"/>
    <w:link w:val="a9"/>
    <w:uiPriority w:val="99"/>
    <w:unhideWhenUsed/>
    <w:rsid w:val="00CF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F087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F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F087D"/>
    <w:rPr>
      <w:sz w:val="18"/>
      <w:szCs w:val="18"/>
    </w:rPr>
  </w:style>
  <w:style w:type="character" w:customStyle="1" w:styleId="fontstyle01">
    <w:name w:val="fontstyle01"/>
    <w:basedOn w:val="a0"/>
    <w:rsid w:val="00161A2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Longjiang</dc:creator>
  <cp:keywords/>
  <dc:description/>
  <cp:lastModifiedBy>Ding Longjiang</cp:lastModifiedBy>
  <cp:revision>17</cp:revision>
  <dcterms:created xsi:type="dcterms:W3CDTF">2019-08-30T03:16:00Z</dcterms:created>
  <dcterms:modified xsi:type="dcterms:W3CDTF">2019-11-07T15:56:00Z</dcterms:modified>
</cp:coreProperties>
</file>